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65" w:type="dxa"/>
        <w:tblLook w:val="04A0" w:firstRow="1" w:lastRow="0" w:firstColumn="1" w:lastColumn="0" w:noHBand="0" w:noVBand="1"/>
      </w:tblPr>
      <w:tblGrid>
        <w:gridCol w:w="2683"/>
        <w:gridCol w:w="1220"/>
        <w:gridCol w:w="2122"/>
        <w:gridCol w:w="2340"/>
      </w:tblGrid>
      <w:tr w:rsidR="008067D9" w:rsidRPr="008067D9" w14:paraId="0D665E63" w14:textId="77777777" w:rsidTr="008067D9">
        <w:trPr>
          <w:trHeight w:val="318"/>
        </w:trPr>
        <w:tc>
          <w:tcPr>
            <w:tcW w:w="83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89F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y 5: Myeloid and inflammation regulatory genes</w:t>
            </w:r>
          </w:p>
        </w:tc>
      </w:tr>
      <w:tr w:rsidR="008067D9" w:rsidRPr="008067D9" w14:paraId="611EB0AD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C27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72E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C9D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ld change (D5TI vs D5UTI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845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 (D5TI vs D5UTI)</w:t>
            </w:r>
          </w:p>
        </w:tc>
      </w:tr>
      <w:tr w:rsidR="008067D9" w:rsidRPr="008067D9" w14:paraId="665B415D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BED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2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A18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as2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033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531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34F68583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8CD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3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D7D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1b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34B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042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6BEC82B7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CCE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88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A8D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pgm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C09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0AF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0B46AB22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904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99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DFE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a-a2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F20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684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73E77AE6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F43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99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E88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a-a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25A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9B1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0DDD05D3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B69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22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0A5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m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2C0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F25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8067D9" w14:paraId="3B8C747F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24E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5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778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k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6C2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381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0CB23F34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FC5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1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4A2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xcr2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744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3F5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8067D9" w14:paraId="430FA66B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5E8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8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E9B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hd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ADD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AAB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30FA5583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329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10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648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l19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810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343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4A9E054C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3E2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07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6DE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1bb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396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67E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260FD67A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228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6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80C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nra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A6D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522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3E4ABA3D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D46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8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0AD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span2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E13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749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8067D9" w14:paraId="56F1BA0E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8EA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0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640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1r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2AD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67F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466B4431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90B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40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957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5a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D4C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2C1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8067D9" w14:paraId="7E7C9E04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F89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3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D58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na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94F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1B1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11AA2CF1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FD0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4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063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pp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D59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82C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4B3FF511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DDC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23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3A4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ros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59E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E22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8067D9" w14:paraId="75C6ED79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738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84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E08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1qbp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76D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906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7AE47BD5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394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2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88C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dk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EDE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763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444444BC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9D8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6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32C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74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0E9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E06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62086DF8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AE4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1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76D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ta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2EA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B63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</w:tbl>
    <w:p w14:paraId="704BA0BB" w14:textId="77777777" w:rsidR="00EF3F21" w:rsidRDefault="00EF3F21"/>
    <w:tbl>
      <w:tblPr>
        <w:tblW w:w="8365" w:type="dxa"/>
        <w:tblLook w:val="04A0" w:firstRow="1" w:lastRow="0" w:firstColumn="1" w:lastColumn="0" w:noHBand="0" w:noVBand="1"/>
      </w:tblPr>
      <w:tblGrid>
        <w:gridCol w:w="2683"/>
        <w:gridCol w:w="1208"/>
        <w:gridCol w:w="2134"/>
        <w:gridCol w:w="2340"/>
      </w:tblGrid>
      <w:tr w:rsidR="008067D9" w:rsidRPr="008067D9" w14:paraId="0C787913" w14:textId="77777777" w:rsidTr="008067D9">
        <w:trPr>
          <w:trHeight w:val="320"/>
        </w:trPr>
        <w:tc>
          <w:tcPr>
            <w:tcW w:w="83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BC1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y 5: Apoptosis regulatory genes</w:t>
            </w:r>
          </w:p>
        </w:tc>
      </w:tr>
      <w:tr w:rsidR="008067D9" w:rsidRPr="008067D9" w14:paraId="1EF511E4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776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E91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BB9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ld change (D5TI vs D5UTI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DF8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 (D5TI vs D5UTI)</w:t>
            </w:r>
          </w:p>
        </w:tc>
      </w:tr>
      <w:tr w:rsidR="008067D9" w:rsidRPr="008067D9" w14:paraId="017420B8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151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88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101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ca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32C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6EB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190F1551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F0F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39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D71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1b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B53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143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72DA3F75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72A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18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73A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xcr2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47E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1CE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8067D9" w14:paraId="4CF746C3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4E7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48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C2F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gs2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4D7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F8F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8067D9" w14:paraId="6690A850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816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0291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239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dhgc3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2E6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D11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8067D9" w14:paraId="3543368C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E50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29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CAF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ro3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064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BEB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8067D9" w14:paraId="0C803C59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633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23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097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pha4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232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56F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8067D9" w14:paraId="0A06F498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CF4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299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232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g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42E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DF0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07A72565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2CC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812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CC0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tr2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D41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CB3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5EF20256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3A4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403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A48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dm15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077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549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8067D9" w14:paraId="04F83AE8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77E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98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D0E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t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1A2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693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8067D9" w14:paraId="32389B08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7F6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NSMUSG0000002270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FAF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be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DB4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407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0BB34EF4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4E6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900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D71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lr4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F84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7A3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39CBC635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A37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95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926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gfa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68D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B76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0B00C10C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A65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508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FFB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44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300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466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50C4468B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999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354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F4F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er3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E59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030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8067D9" w14:paraId="5162AC30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122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404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F28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5a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094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5DB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8067D9" w14:paraId="0891A22A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998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922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E0E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r5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1BF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C97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2B406B08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E71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965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5D2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h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EF7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7E3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5E1323C0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D91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241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104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f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AA1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0BD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8067D9" w14:paraId="6833F68F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652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86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577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if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433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ABE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8067D9" w14:paraId="089338A4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B6A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67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CAF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cm4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EBE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C62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53A9EF46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96F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75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3BB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6st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18A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70F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696C0B2A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431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704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DFE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pd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97D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AA1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38CD51BB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44E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765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AC1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l2l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859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B0E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6E22A51C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352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17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A25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pk3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B6C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BB9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8067D9" w14:paraId="69E417CD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1CC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102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F70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hitm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ACB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C48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39303683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0C7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05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B1F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gf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033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B28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0442FA84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212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04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755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mp3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54F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EFA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3CD79AA3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4A3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25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AC3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ip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C4F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360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8067D9" w14:paraId="51591AF2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2ED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865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B15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e3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6DB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AD4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0673DFDC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83B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416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E59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xo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500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61B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8067D9" w14:paraId="03CD8561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B2B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83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093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fe2l2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C69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7F5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495AA9D1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7A0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56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792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ina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236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72C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8067D9" w14:paraId="06748B14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891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0951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4E1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p62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B9E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3AB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8067D9" w14:paraId="381EEBF6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420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15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DBA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b2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A35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A05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8067D9" w14:paraId="3D080485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207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99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8F3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if3a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C88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FE6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249311B0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3E4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41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189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ja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E53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6E0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8067D9" w14:paraId="73CFD197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576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908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6C7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myc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5E8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7BE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272658DD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8B5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79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2BD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ycard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257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DC7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8067D9" w14:paraId="0D1DCA27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EBA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147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551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s7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E48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200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8067D9" w14:paraId="321FA476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E07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772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BB6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gt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27A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A42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8067D9" w14:paraId="56393ADE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233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88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322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p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B47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8BC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8067D9" w14:paraId="713B27B9" w14:textId="77777777" w:rsidTr="008067D9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2DD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91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619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p9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6DE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BED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</w:tbl>
    <w:p w14:paraId="10544D82" w14:textId="77777777" w:rsidR="008067D9" w:rsidRDefault="008067D9"/>
    <w:p w14:paraId="2A6804AA" w14:textId="77777777" w:rsidR="008067D9" w:rsidRDefault="008067D9"/>
    <w:p w14:paraId="28E24DD5" w14:textId="77777777" w:rsidR="008067D9" w:rsidRDefault="008067D9"/>
    <w:p w14:paraId="3E18A7C9" w14:textId="77777777" w:rsidR="008067D9" w:rsidRDefault="008067D9"/>
    <w:p w14:paraId="66E4303D" w14:textId="77777777" w:rsidR="008067D9" w:rsidRDefault="008067D9"/>
    <w:p w14:paraId="4C03665D" w14:textId="77777777" w:rsidR="008067D9" w:rsidRDefault="008067D9"/>
    <w:p w14:paraId="373097FF" w14:textId="77777777" w:rsidR="008067D9" w:rsidRDefault="008067D9"/>
    <w:p w14:paraId="7042C6C1" w14:textId="77777777" w:rsidR="008067D9" w:rsidRDefault="008067D9"/>
    <w:tbl>
      <w:tblPr>
        <w:tblW w:w="8455" w:type="dxa"/>
        <w:tblLook w:val="04A0" w:firstRow="1" w:lastRow="0" w:firstColumn="1" w:lastColumn="0" w:noHBand="0" w:noVBand="1"/>
      </w:tblPr>
      <w:tblGrid>
        <w:gridCol w:w="2683"/>
        <w:gridCol w:w="1272"/>
        <w:gridCol w:w="2160"/>
        <w:gridCol w:w="2340"/>
      </w:tblGrid>
      <w:tr w:rsidR="008067D9" w:rsidRPr="008067D9" w14:paraId="67879FC6" w14:textId="77777777" w:rsidTr="008067D9">
        <w:trPr>
          <w:trHeight w:val="331"/>
        </w:trPr>
        <w:tc>
          <w:tcPr>
            <w:tcW w:w="84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CC8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y 5: Autophagy and phagocytosis regulatory genes</w:t>
            </w:r>
          </w:p>
        </w:tc>
      </w:tr>
      <w:tr w:rsidR="008067D9" w:rsidRPr="008067D9" w14:paraId="2838FBD7" w14:textId="77777777" w:rsidTr="008067D9">
        <w:trPr>
          <w:trHeight w:val="33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605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F68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6C1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ld change (D5TI vs D5UTI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3F5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 (D5TI vs D5UTI)</w:t>
            </w:r>
          </w:p>
        </w:tc>
      </w:tr>
      <w:tr w:rsidR="008067D9" w:rsidRPr="008067D9" w14:paraId="23EDB188" w14:textId="77777777" w:rsidTr="008067D9">
        <w:trPr>
          <w:trHeight w:val="33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32C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88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0E0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078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5A0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7707C4FC" w14:textId="77777777" w:rsidTr="008067D9">
        <w:trPr>
          <w:trHeight w:val="33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67B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100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22B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l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84C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24D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5582845A" w14:textId="77777777" w:rsidTr="008067D9">
        <w:trPr>
          <w:trHeight w:val="33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EDF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29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C35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ro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A2F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162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8067D9" w14:paraId="69BAE313" w14:textId="77777777" w:rsidTr="008067D9">
        <w:trPr>
          <w:trHeight w:val="33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5FF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30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567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k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842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524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1261818A" w14:textId="77777777" w:rsidTr="008067D9">
        <w:trPr>
          <w:trHeight w:val="33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511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95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4BC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gf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C1A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F6C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4AFA0A4A" w14:textId="77777777" w:rsidTr="008067D9">
        <w:trPr>
          <w:trHeight w:val="33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57C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998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A3E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hi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54E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953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596B5A77" w14:textId="77777777" w:rsidTr="008067D9">
        <w:trPr>
          <w:trHeight w:val="33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924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073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55A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gk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D9C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C01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8067D9" w14:paraId="27D00938" w14:textId="77777777" w:rsidTr="008067D9">
        <w:trPr>
          <w:trHeight w:val="33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5E9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82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E57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d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679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DA4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8067D9" w14:paraId="5D730EC6" w14:textId="77777777" w:rsidTr="008067D9">
        <w:trPr>
          <w:trHeight w:val="33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6AC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15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5DE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b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676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616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8067D9" w14:paraId="45A6E7A4" w14:textId="77777777" w:rsidTr="008067D9">
        <w:trPr>
          <w:trHeight w:val="33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B80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38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557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x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3C5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4AE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</w:tbl>
    <w:p w14:paraId="5C0E5192" w14:textId="77777777" w:rsidR="008067D9" w:rsidRDefault="008067D9"/>
    <w:tbl>
      <w:tblPr>
        <w:tblW w:w="8455" w:type="dxa"/>
        <w:tblLook w:val="04A0" w:firstRow="1" w:lastRow="0" w:firstColumn="1" w:lastColumn="0" w:noHBand="0" w:noVBand="1"/>
      </w:tblPr>
      <w:tblGrid>
        <w:gridCol w:w="2683"/>
        <w:gridCol w:w="1203"/>
        <w:gridCol w:w="2229"/>
        <w:gridCol w:w="2340"/>
      </w:tblGrid>
      <w:tr w:rsidR="008067D9" w:rsidRPr="008067D9" w14:paraId="1D0252AC" w14:textId="77777777" w:rsidTr="008067D9">
        <w:trPr>
          <w:trHeight w:val="318"/>
        </w:trPr>
        <w:tc>
          <w:tcPr>
            <w:tcW w:w="84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EFB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y 5: Angiogenesis regulatory genes</w:t>
            </w:r>
          </w:p>
        </w:tc>
      </w:tr>
      <w:tr w:rsidR="008067D9" w:rsidRPr="008067D9" w14:paraId="3284028C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539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CB0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FA3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ld change (D5TI vs D5UTI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19A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 (D5TI vs D5UTI)</w:t>
            </w:r>
          </w:p>
        </w:tc>
      </w:tr>
      <w:tr w:rsidR="008067D9" w:rsidRPr="008067D9" w14:paraId="1FAF3014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776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39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42E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1b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1A6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6E0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2EE3E23A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3CD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978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F7B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y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0C0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5FE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380E7AC9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9A5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48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028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gs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BA4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2F7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8067D9" w14:paraId="74626E95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331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82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8B9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cl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189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3E0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32904D38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3F9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631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630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be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845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2A2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8067D9" w14:paraId="798A647C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225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31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BBB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ll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962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EF2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8067D9" w14:paraId="48452276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E78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431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F0E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r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6CA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953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8067D9" w14:paraId="24D7D9FE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E26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976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8BF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em10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866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D05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8067D9" w14:paraId="25EB4D28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B6F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9069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3B4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old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ED9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791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8067D9" w14:paraId="5DE7CE04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B20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95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713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gfa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2D2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95B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63D51957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4F1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758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E9F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pr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515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61A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27106317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033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854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EC7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l7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58A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4E8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341DB1F6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3F3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47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4DB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dac7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4CE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00D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8067D9" w14:paraId="0F277EE5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084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396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6FF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cad</w:t>
            </w:r>
            <w:proofErr w:type="spellEnd"/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519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A39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8067D9" w14:paraId="3A452A7A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E30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08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20C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p1b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D2E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974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8067D9" w14:paraId="66B0FC9D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603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03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F16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4a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89D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9DA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8067D9" w14:paraId="30D83F80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F0E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676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581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hoj</w:t>
            </w:r>
            <w:proofErr w:type="spellEnd"/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3ED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C6E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7675899C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DD5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612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B27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rd1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35B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164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8067D9" w14:paraId="3BB3362E" w14:textId="77777777" w:rsidTr="008067D9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294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79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2E3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mpr1a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46D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121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</w:tbl>
    <w:p w14:paraId="51D2688F" w14:textId="77777777" w:rsidR="008067D9" w:rsidRDefault="008067D9"/>
    <w:p w14:paraId="1A7DB6A7" w14:textId="77777777" w:rsidR="008067D9" w:rsidRDefault="008067D9"/>
    <w:p w14:paraId="115D8DE7" w14:textId="77777777" w:rsidR="008067D9" w:rsidRDefault="008067D9"/>
    <w:tbl>
      <w:tblPr>
        <w:tblW w:w="8545" w:type="dxa"/>
        <w:tblLook w:val="04A0" w:firstRow="1" w:lastRow="0" w:firstColumn="1" w:lastColumn="0" w:noHBand="0" w:noVBand="1"/>
      </w:tblPr>
      <w:tblGrid>
        <w:gridCol w:w="2683"/>
        <w:gridCol w:w="1130"/>
        <w:gridCol w:w="2392"/>
        <w:gridCol w:w="2340"/>
      </w:tblGrid>
      <w:tr w:rsidR="008067D9" w:rsidRPr="008067D9" w14:paraId="66F2AB45" w14:textId="77777777" w:rsidTr="008067D9">
        <w:trPr>
          <w:trHeight w:val="321"/>
        </w:trPr>
        <w:tc>
          <w:tcPr>
            <w:tcW w:w="85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DBC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Day 5: Schwann cells, axon, and myelin repair regulatory genes</w:t>
            </w:r>
          </w:p>
        </w:tc>
      </w:tr>
      <w:tr w:rsidR="008067D9" w:rsidRPr="008067D9" w14:paraId="201CDF31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515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E67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6DF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ld change (D5TI vs D5UTI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FEF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 (D5TI vs D5UTI)</w:t>
            </w:r>
          </w:p>
        </w:tc>
      </w:tr>
      <w:tr w:rsidR="008067D9" w:rsidRPr="008067D9" w14:paraId="2FA36044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25F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88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E29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ca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E31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FB0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535CC9DF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E73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39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2DD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1b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1FD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9F6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64713713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443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83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6B9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par3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753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7DA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72502F5E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B1B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100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7CD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l19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294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AB0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03059FDA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2FF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528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280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r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BCC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561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8067D9" w14:paraId="470E4080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2C7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76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828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a8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A02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7D7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8067D9" w14:paraId="05008BD8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504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90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B59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zd8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6C9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D2C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7AA80D10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85B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999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38F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fa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F94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2D6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35FB17D5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274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23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DFF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pha4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3AD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D6D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8067D9" w14:paraId="15214886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12A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68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8D6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e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52B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C7D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8067D9" w14:paraId="76F56AF7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EAF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299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A92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g1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19D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8E6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23D67E50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815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431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9B6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r4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ED3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74E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8067D9" w14:paraId="204BE961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85F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23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832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ma5a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B6B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E61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40DEAFFE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E17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079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5B8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nt2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A2E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AB9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3451AD7A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86B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98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82A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t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23A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6F3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8067D9" w14:paraId="1768A0D9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F2C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979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340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zd4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B15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14B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8067D9" w14:paraId="24AADA87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507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27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CDF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r35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C76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C7D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8067D9" w14:paraId="074FC03E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28D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900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71A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lr4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302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8CB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6E97D663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BEC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95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966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gfa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DDC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13A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7A371780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781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15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17C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ckle1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84A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3C6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8067D9" w14:paraId="30BC19DF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92D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37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405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4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E5B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2EB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8067D9" w14:paraId="67D5C95D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5A9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907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909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vl1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2DF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6EE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8067D9" w14:paraId="56ECA0E0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D8E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999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701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n2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938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308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60E4A5EF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8D5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69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0B0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nik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0B0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B15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8067D9" w14:paraId="68E89A1F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A34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736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CD3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n3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783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0A9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8067D9" w14:paraId="10FEBF2E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91D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854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EB9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l7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4E8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A9B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54880A20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F83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61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374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can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A9F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1B6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00000066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4C3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241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89C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f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936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6CB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8067D9" w14:paraId="0137BF09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F5B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173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2AD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t1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A56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D00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2CC946F2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7BB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04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AF5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3a1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86D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8EF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8067D9" w14:paraId="75E9723C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6CE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936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F21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calm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597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AAD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7612160B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653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467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3E7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bn1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E6E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AC1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5928DF4A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917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75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6A9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6st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971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5FC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78690085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ECFB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17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1D8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pk3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43F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53F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8067D9" w14:paraId="4BE0B51C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EDB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32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976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n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779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39D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8067D9" w14:paraId="09F7A750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E25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06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F8E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t8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9E1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DE7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049FDAA3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711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NSMUSG0000002720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698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bn1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6EB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0FB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8067D9" w14:paraId="796BD758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50E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05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251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gf1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397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9C3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04E6A1B2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391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958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E7D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yo9a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5EC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929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8067D9" w14:paraId="05CAAA97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E04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89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3A5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hgef3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218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D5D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8067D9" w14:paraId="79743B38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196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782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674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m2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CC2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EB9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8067D9" w14:paraId="05540BD1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C4D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64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23E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cf1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679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31E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8067D9" w14:paraId="3D2373B6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FA7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12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664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fr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094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1EA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8067D9" w14:paraId="2A3767BE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E9C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540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51C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6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7C1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0E1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8067D9" w14:paraId="7C49EC5E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A044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41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2C0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ja1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659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D8D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8067D9" w14:paraId="23641214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CA8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74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A5E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s3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02C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7C28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8067D9" w14:paraId="5E6A6940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535E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88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2FA3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p1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6F0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788C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8067D9" w14:paraId="40000506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A6A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038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0572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dr47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C9C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5ED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8067D9" w14:paraId="0F88AAD9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8E9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53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42A0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a2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DE4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F24A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8067D9" w14:paraId="2B2B4D0F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EF86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035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8CFF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r18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D7A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B9F1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8067D9" w14:paraId="670F70CA" w14:textId="77777777" w:rsidTr="008067D9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119D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594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93B7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ae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D1F5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1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9539" w14:textId="77777777" w:rsidR="008067D9" w:rsidRPr="008067D9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67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</w:tbl>
    <w:p w14:paraId="66BCC36C" w14:textId="77777777" w:rsidR="008067D9" w:rsidRDefault="008067D9"/>
    <w:sectPr w:rsidR="008067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7D9"/>
    <w:rsid w:val="00017556"/>
    <w:rsid w:val="00024086"/>
    <w:rsid w:val="000748FD"/>
    <w:rsid w:val="000E5EE2"/>
    <w:rsid w:val="000F71FB"/>
    <w:rsid w:val="001929FB"/>
    <w:rsid w:val="001D50FB"/>
    <w:rsid w:val="001F3E25"/>
    <w:rsid w:val="00217B36"/>
    <w:rsid w:val="002C69E2"/>
    <w:rsid w:val="002C74FD"/>
    <w:rsid w:val="002D4074"/>
    <w:rsid w:val="00314A38"/>
    <w:rsid w:val="00323D60"/>
    <w:rsid w:val="003F14C4"/>
    <w:rsid w:val="003F6033"/>
    <w:rsid w:val="00426C8A"/>
    <w:rsid w:val="004D398A"/>
    <w:rsid w:val="004E68D7"/>
    <w:rsid w:val="00544801"/>
    <w:rsid w:val="005969BD"/>
    <w:rsid w:val="005F7F2C"/>
    <w:rsid w:val="006647CA"/>
    <w:rsid w:val="00691149"/>
    <w:rsid w:val="00720E1B"/>
    <w:rsid w:val="00722D81"/>
    <w:rsid w:val="00747257"/>
    <w:rsid w:val="008067D9"/>
    <w:rsid w:val="008417C4"/>
    <w:rsid w:val="0091587E"/>
    <w:rsid w:val="0092702F"/>
    <w:rsid w:val="00965F0A"/>
    <w:rsid w:val="00AA0115"/>
    <w:rsid w:val="00B32F4F"/>
    <w:rsid w:val="00B6491A"/>
    <w:rsid w:val="00B97F9A"/>
    <w:rsid w:val="00BA2756"/>
    <w:rsid w:val="00C124B1"/>
    <w:rsid w:val="00C5710C"/>
    <w:rsid w:val="00C64F37"/>
    <w:rsid w:val="00CA5128"/>
    <w:rsid w:val="00CD49D4"/>
    <w:rsid w:val="00CE1D80"/>
    <w:rsid w:val="00D635A4"/>
    <w:rsid w:val="00DB1896"/>
    <w:rsid w:val="00DD59C1"/>
    <w:rsid w:val="00E032D7"/>
    <w:rsid w:val="00E1017C"/>
    <w:rsid w:val="00E93E61"/>
    <w:rsid w:val="00EC6735"/>
    <w:rsid w:val="00EF3F21"/>
    <w:rsid w:val="00F16EC6"/>
    <w:rsid w:val="00F418BC"/>
    <w:rsid w:val="00F45B6D"/>
    <w:rsid w:val="00F6152F"/>
    <w:rsid w:val="00F66CD0"/>
    <w:rsid w:val="00FB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8131D"/>
  <w15:chartTrackingRefBased/>
  <w15:docId w15:val="{69417187-9D7B-8641-A672-6D5A8F5C1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67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7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7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7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7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7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7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7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7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7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7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7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7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7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7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7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7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7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7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67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7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67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7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67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7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67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7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7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7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6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70</Words>
  <Characters>4963</Characters>
  <Application>Microsoft Office Word</Application>
  <DocSecurity>0</DocSecurity>
  <Lines>41</Lines>
  <Paragraphs>11</Paragraphs>
  <ScaleCrop>false</ScaleCrop>
  <Company/>
  <LinksUpToDate>false</LinksUpToDate>
  <CharactersWithSpaces>5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indappa, Prem Kumar - (premg)</dc:creator>
  <cp:keywords/>
  <dc:description/>
  <cp:lastModifiedBy>Govindappa, Prem Kumar - (premg)</cp:lastModifiedBy>
  <cp:revision>1</cp:revision>
  <dcterms:created xsi:type="dcterms:W3CDTF">2025-01-22T23:52:00Z</dcterms:created>
  <dcterms:modified xsi:type="dcterms:W3CDTF">2025-01-22T23:58:00Z</dcterms:modified>
</cp:coreProperties>
</file>